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DF09A" w14:textId="77777777" w:rsidR="0089419A" w:rsidRPr="00B20136" w:rsidRDefault="0089419A" w:rsidP="0089419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20136">
        <w:rPr>
          <w:rFonts w:ascii="Times New Roman" w:hAnsi="Times New Roman"/>
          <w:b/>
          <w:sz w:val="24"/>
          <w:szCs w:val="24"/>
        </w:rPr>
        <w:t xml:space="preserve">Fig. </w:t>
      </w:r>
      <w:r w:rsidRPr="00B20136">
        <w:rPr>
          <w:rFonts w:ascii="Times New Roman" w:hAnsi="Times New Roman" w:hint="eastAsia"/>
          <w:b/>
          <w:sz w:val="24"/>
          <w:szCs w:val="24"/>
        </w:rPr>
        <w:t>S1</w:t>
      </w:r>
      <w:r w:rsidRPr="00B20136">
        <w:rPr>
          <w:rFonts w:ascii="Times New Roman" w:hAnsi="Times New Roman"/>
          <w:b/>
          <w:sz w:val="24"/>
          <w:szCs w:val="24"/>
        </w:rPr>
        <w:t>.</w:t>
      </w:r>
      <w:r w:rsidRPr="00B2013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20136">
        <w:rPr>
          <w:rFonts w:ascii="Times New Roman" w:hAnsi="Times New Roman"/>
          <w:b/>
          <w:sz w:val="24"/>
          <w:szCs w:val="24"/>
        </w:rPr>
        <w:t>Espript Representation of Sequence</w:t>
      </w:r>
      <w:r w:rsidRPr="00B2013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20136">
        <w:rPr>
          <w:rFonts w:ascii="Times New Roman" w:hAnsi="Times New Roman"/>
          <w:b/>
          <w:sz w:val="24"/>
          <w:szCs w:val="24"/>
        </w:rPr>
        <w:t>Alignment.</w:t>
      </w:r>
      <w:r w:rsidRPr="00B20136">
        <w:rPr>
          <w:rFonts w:ascii="Times New Roman" w:hAnsi="Times New Roman"/>
          <w:sz w:val="24"/>
          <w:szCs w:val="24"/>
        </w:rPr>
        <w:t xml:space="preserve"> Amino acid differences between the CVA10 parental strain and the CVA10 adapted strain are marked in red</w:t>
      </w:r>
      <w:r w:rsidRPr="00B20136">
        <w:rPr>
          <w:rFonts w:ascii="Times New Roman" w:hAnsi="Times New Roman" w:hint="eastAsia"/>
          <w:sz w:val="24"/>
          <w:szCs w:val="24"/>
        </w:rPr>
        <w:t xml:space="preserve"> (A-D)</w:t>
      </w:r>
      <w:r w:rsidRPr="00B20136">
        <w:rPr>
          <w:rFonts w:ascii="Times New Roman" w:hAnsi="Times New Roman"/>
          <w:sz w:val="24"/>
          <w:szCs w:val="24"/>
        </w:rPr>
        <w:t>.</w:t>
      </w:r>
    </w:p>
    <w:p w14:paraId="2D94055C" w14:textId="5EA4B8EB" w:rsidR="0089419A" w:rsidRPr="00B20136" w:rsidRDefault="0089419A" w:rsidP="0089419A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3A98431" wp14:editId="0D17A3B6">
            <wp:extent cx="5273675" cy="4072255"/>
            <wp:effectExtent l="0" t="0" r="0" b="0"/>
            <wp:docPr id="12640790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E63DB" w14:textId="77777777" w:rsidR="0089419A" w:rsidRPr="00B20136" w:rsidRDefault="0089419A" w:rsidP="0089419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20136">
        <w:rPr>
          <w:rFonts w:ascii="Times New Roman" w:hAnsi="Times New Roman"/>
          <w:b/>
          <w:sz w:val="24"/>
          <w:szCs w:val="24"/>
        </w:rPr>
        <w:t xml:space="preserve">Fig. </w:t>
      </w:r>
      <w:r w:rsidRPr="00B20136">
        <w:rPr>
          <w:rFonts w:ascii="Times New Roman" w:hAnsi="Times New Roman" w:hint="eastAsia"/>
          <w:b/>
          <w:sz w:val="24"/>
          <w:szCs w:val="24"/>
        </w:rPr>
        <w:t>S2</w:t>
      </w:r>
      <w:r w:rsidRPr="00B20136">
        <w:rPr>
          <w:rFonts w:ascii="Times New Roman" w:hAnsi="Times New Roman"/>
          <w:b/>
          <w:sz w:val="24"/>
          <w:szCs w:val="24"/>
        </w:rPr>
        <w:t>.</w:t>
      </w:r>
      <w:r w:rsidRPr="00B2013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20136">
        <w:rPr>
          <w:rFonts w:ascii="Times New Roman" w:hAnsi="Times New Roman"/>
          <w:b/>
          <w:sz w:val="24"/>
          <w:szCs w:val="24"/>
        </w:rPr>
        <w:t>Utilization of KREMEN-1 by the CVA10 parental strain and the CVA10 adapted strain.</w:t>
      </w:r>
      <w:r w:rsidRPr="00B20136">
        <w:rPr>
          <w:rFonts w:ascii="Times New Roman" w:hAnsi="Times New Roman"/>
          <w:sz w:val="24"/>
          <w:szCs w:val="24"/>
        </w:rPr>
        <w:t xml:space="preserve"> Cytopathic effect caused by CVA10 parental strain and CVA10 adapted strain in non</w:t>
      </w:r>
      <w:r w:rsidRPr="00B20136">
        <w:rPr>
          <w:rFonts w:ascii="Times New Roman" w:hAnsi="Times New Roman" w:hint="eastAsia"/>
          <w:sz w:val="24"/>
          <w:szCs w:val="24"/>
        </w:rPr>
        <w:t>-</w:t>
      </w:r>
      <w:r w:rsidRPr="00B20136">
        <w:rPr>
          <w:rFonts w:ascii="Times New Roman" w:hAnsi="Times New Roman"/>
          <w:sz w:val="24"/>
          <w:szCs w:val="24"/>
        </w:rPr>
        <w:t>susceptible cell lines</w:t>
      </w:r>
      <w:r w:rsidRPr="00B20136">
        <w:rPr>
          <w:rFonts w:ascii="Times New Roman" w:hAnsi="Times New Roman" w:hint="eastAsia"/>
          <w:sz w:val="24"/>
          <w:szCs w:val="24"/>
        </w:rPr>
        <w:t xml:space="preserve"> (SK-N-SH)</w:t>
      </w:r>
      <w:r w:rsidRPr="00B20136">
        <w:rPr>
          <w:rFonts w:ascii="Times New Roman" w:hAnsi="Times New Roman"/>
          <w:sz w:val="24"/>
          <w:szCs w:val="24"/>
        </w:rPr>
        <w:t xml:space="preserve"> transfected with </w:t>
      </w:r>
      <w:r w:rsidRPr="00B20136">
        <w:rPr>
          <w:rFonts w:ascii="Times New Roman" w:hAnsi="Times New Roman" w:hint="eastAsia"/>
          <w:sz w:val="24"/>
          <w:szCs w:val="24"/>
        </w:rPr>
        <w:t xml:space="preserve">murine </w:t>
      </w:r>
      <w:r w:rsidRPr="00B20136">
        <w:rPr>
          <w:rFonts w:ascii="Times New Roman" w:hAnsi="Times New Roman"/>
          <w:sz w:val="24"/>
          <w:szCs w:val="24"/>
        </w:rPr>
        <w:t>KREMEN-1</w:t>
      </w:r>
      <w:r w:rsidRPr="00B20136">
        <w:rPr>
          <w:rFonts w:ascii="Times New Roman" w:hAnsi="Times New Roman" w:hint="eastAsia"/>
          <w:sz w:val="24"/>
          <w:szCs w:val="24"/>
        </w:rPr>
        <w:t xml:space="preserve"> (A). </w:t>
      </w:r>
      <w:r w:rsidRPr="00B20136">
        <w:rPr>
          <w:rFonts w:ascii="Times New Roman" w:hAnsi="Times New Roman"/>
          <w:sz w:val="24"/>
          <w:szCs w:val="24"/>
        </w:rPr>
        <w:t>The viral titers of the CVA10 adapted strain in SK-N-SH cells at different time points were higher than those of the CVA10 parental strain</w:t>
      </w:r>
      <w:r w:rsidRPr="00B20136">
        <w:rPr>
          <w:rFonts w:ascii="Times New Roman" w:hAnsi="Times New Roman" w:hint="eastAsia"/>
          <w:sz w:val="24"/>
          <w:szCs w:val="24"/>
        </w:rPr>
        <w:t xml:space="preserve"> (B)</w:t>
      </w:r>
      <w:r w:rsidRPr="00B20136">
        <w:rPr>
          <w:rFonts w:ascii="Times New Roman" w:hAnsi="Times New Roman"/>
          <w:sz w:val="24"/>
          <w:szCs w:val="24"/>
        </w:rPr>
        <w:t>.</w:t>
      </w:r>
      <w:r w:rsidRPr="00B20136">
        <w:rPr>
          <w:rFonts w:ascii="Times New Roman" w:hAnsi="Times New Roman"/>
          <w:bCs/>
          <w:sz w:val="24"/>
          <w:szCs w:val="24"/>
          <w:vertAlign w:val="superscript"/>
        </w:rPr>
        <w:t xml:space="preserve"> **</w:t>
      </w:r>
      <w:r w:rsidRPr="00B20136">
        <w:rPr>
          <w:rFonts w:ascii="Times New Roman" w:hAnsi="Times New Roman"/>
          <w:bCs/>
          <w:i/>
          <w:iCs/>
          <w:sz w:val="24"/>
          <w:szCs w:val="24"/>
        </w:rPr>
        <w:t xml:space="preserve">P </w:t>
      </w:r>
      <w:r w:rsidRPr="00B20136">
        <w:rPr>
          <w:rFonts w:ascii="Times New Roman" w:hAnsi="Times New Roman"/>
          <w:bCs/>
          <w:sz w:val="24"/>
          <w:szCs w:val="24"/>
        </w:rPr>
        <w:t xml:space="preserve">&lt; 0.01; </w:t>
      </w:r>
      <w:r w:rsidRPr="00B20136">
        <w:rPr>
          <w:rFonts w:ascii="Times New Roman" w:hAnsi="Times New Roman"/>
          <w:bCs/>
          <w:sz w:val="24"/>
          <w:szCs w:val="24"/>
          <w:vertAlign w:val="superscript"/>
        </w:rPr>
        <w:t>***</w:t>
      </w:r>
      <w:r w:rsidRPr="00B20136">
        <w:rPr>
          <w:rFonts w:ascii="Times New Roman" w:hAnsi="Times New Roman"/>
          <w:bCs/>
          <w:i/>
          <w:iCs/>
          <w:sz w:val="24"/>
          <w:szCs w:val="24"/>
        </w:rPr>
        <w:t xml:space="preserve">P </w:t>
      </w:r>
      <w:r w:rsidRPr="00B20136">
        <w:rPr>
          <w:rFonts w:ascii="Times New Roman" w:hAnsi="Times New Roman"/>
          <w:bCs/>
          <w:sz w:val="24"/>
          <w:szCs w:val="24"/>
        </w:rPr>
        <w:t xml:space="preserve">&lt; 0.001; </w:t>
      </w:r>
      <w:r w:rsidRPr="00B20136">
        <w:rPr>
          <w:rFonts w:ascii="Times New Roman" w:hAnsi="Times New Roman"/>
          <w:bCs/>
          <w:sz w:val="24"/>
          <w:szCs w:val="24"/>
          <w:vertAlign w:val="superscript"/>
        </w:rPr>
        <w:t>****</w:t>
      </w:r>
      <w:r w:rsidRPr="00B20136">
        <w:rPr>
          <w:rFonts w:ascii="Times New Roman" w:hAnsi="Times New Roman"/>
          <w:bCs/>
          <w:i/>
          <w:iCs/>
          <w:sz w:val="24"/>
          <w:szCs w:val="24"/>
        </w:rPr>
        <w:t xml:space="preserve">P </w:t>
      </w:r>
      <w:r w:rsidRPr="00B20136">
        <w:rPr>
          <w:rFonts w:ascii="Times New Roman" w:hAnsi="Times New Roman"/>
          <w:bCs/>
          <w:sz w:val="24"/>
          <w:szCs w:val="24"/>
        </w:rPr>
        <w:t>&lt; 0.0001; ns: Not significant</w:t>
      </w:r>
    </w:p>
    <w:p w14:paraId="4074B489" w14:textId="452AD41B" w:rsidR="00245AA9" w:rsidRDefault="0089419A">
      <w:r>
        <w:rPr>
          <w:noProof/>
        </w:rPr>
        <w:lastRenderedPageBreak/>
        <w:drawing>
          <wp:inline distT="0" distB="0" distL="0" distR="0" wp14:anchorId="6DFFA2D4" wp14:editId="1717F4D1">
            <wp:extent cx="5273675" cy="2073275"/>
            <wp:effectExtent l="0" t="0" r="0" b="0"/>
            <wp:docPr id="20709998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5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9601F" w14:textId="77777777" w:rsidR="0051391F" w:rsidRDefault="0051391F" w:rsidP="0089419A">
      <w:r>
        <w:separator/>
      </w:r>
    </w:p>
  </w:endnote>
  <w:endnote w:type="continuationSeparator" w:id="0">
    <w:p w14:paraId="6871F7FA" w14:textId="77777777" w:rsidR="0051391F" w:rsidRDefault="0051391F" w:rsidP="00894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085B4" w14:textId="77777777" w:rsidR="0051391F" w:rsidRDefault="0051391F" w:rsidP="0089419A">
      <w:r>
        <w:separator/>
      </w:r>
    </w:p>
  </w:footnote>
  <w:footnote w:type="continuationSeparator" w:id="0">
    <w:p w14:paraId="3DAD7FD7" w14:textId="77777777" w:rsidR="0051391F" w:rsidRDefault="0051391F" w:rsidP="00894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7A85"/>
    <w:rsid w:val="000129F3"/>
    <w:rsid w:val="00022961"/>
    <w:rsid w:val="00024CEB"/>
    <w:rsid w:val="000267E1"/>
    <w:rsid w:val="00031859"/>
    <w:rsid w:val="00042C5C"/>
    <w:rsid w:val="0004330E"/>
    <w:rsid w:val="00055F30"/>
    <w:rsid w:val="00064C87"/>
    <w:rsid w:val="00071D45"/>
    <w:rsid w:val="000A3584"/>
    <w:rsid w:val="000B4336"/>
    <w:rsid w:val="000C2099"/>
    <w:rsid w:val="000C4E9C"/>
    <w:rsid w:val="000D2629"/>
    <w:rsid w:val="000F36C8"/>
    <w:rsid w:val="0012228A"/>
    <w:rsid w:val="0015455E"/>
    <w:rsid w:val="00160774"/>
    <w:rsid w:val="001654E5"/>
    <w:rsid w:val="0016658A"/>
    <w:rsid w:val="00170E2B"/>
    <w:rsid w:val="00176518"/>
    <w:rsid w:val="00180EBF"/>
    <w:rsid w:val="001875ED"/>
    <w:rsid w:val="00192CA8"/>
    <w:rsid w:val="00195D34"/>
    <w:rsid w:val="001A12F1"/>
    <w:rsid w:val="001A7854"/>
    <w:rsid w:val="001B360D"/>
    <w:rsid w:val="001B3760"/>
    <w:rsid w:val="001C4132"/>
    <w:rsid w:val="001D3BF4"/>
    <w:rsid w:val="001D6EB3"/>
    <w:rsid w:val="001E306B"/>
    <w:rsid w:val="001E4F30"/>
    <w:rsid w:val="001F1B09"/>
    <w:rsid w:val="00203935"/>
    <w:rsid w:val="00205A9C"/>
    <w:rsid w:val="002425CF"/>
    <w:rsid w:val="00245AA9"/>
    <w:rsid w:val="0024785C"/>
    <w:rsid w:val="002601C4"/>
    <w:rsid w:val="00260D53"/>
    <w:rsid w:val="002613B7"/>
    <w:rsid w:val="002730D7"/>
    <w:rsid w:val="0028034E"/>
    <w:rsid w:val="00294E86"/>
    <w:rsid w:val="002A0AEC"/>
    <w:rsid w:val="002A0F36"/>
    <w:rsid w:val="002A18F0"/>
    <w:rsid w:val="002A53B9"/>
    <w:rsid w:val="002B3D73"/>
    <w:rsid w:val="002C22E7"/>
    <w:rsid w:val="002D31A5"/>
    <w:rsid w:val="002E0D4B"/>
    <w:rsid w:val="002E5E90"/>
    <w:rsid w:val="002E68D6"/>
    <w:rsid w:val="00300B08"/>
    <w:rsid w:val="003105DA"/>
    <w:rsid w:val="003157D2"/>
    <w:rsid w:val="00315A29"/>
    <w:rsid w:val="00322282"/>
    <w:rsid w:val="0032785E"/>
    <w:rsid w:val="00331B0E"/>
    <w:rsid w:val="00361716"/>
    <w:rsid w:val="00372EE5"/>
    <w:rsid w:val="00385B0F"/>
    <w:rsid w:val="00392320"/>
    <w:rsid w:val="003A2B39"/>
    <w:rsid w:val="003C3AB1"/>
    <w:rsid w:val="003D6BDE"/>
    <w:rsid w:val="003E1D78"/>
    <w:rsid w:val="003E7A85"/>
    <w:rsid w:val="0040518B"/>
    <w:rsid w:val="004068C0"/>
    <w:rsid w:val="00415A46"/>
    <w:rsid w:val="00415EB1"/>
    <w:rsid w:val="0043434A"/>
    <w:rsid w:val="00434F58"/>
    <w:rsid w:val="00447EAF"/>
    <w:rsid w:val="00451494"/>
    <w:rsid w:val="00472E39"/>
    <w:rsid w:val="004756BD"/>
    <w:rsid w:val="00485F36"/>
    <w:rsid w:val="00491514"/>
    <w:rsid w:val="004955E8"/>
    <w:rsid w:val="004979FF"/>
    <w:rsid w:val="004B0BA7"/>
    <w:rsid w:val="004B60B8"/>
    <w:rsid w:val="004C2F99"/>
    <w:rsid w:val="004C56C6"/>
    <w:rsid w:val="004C59C5"/>
    <w:rsid w:val="004C72C6"/>
    <w:rsid w:val="004E21BF"/>
    <w:rsid w:val="004F0A24"/>
    <w:rsid w:val="004F28C7"/>
    <w:rsid w:val="00500DF0"/>
    <w:rsid w:val="005062E4"/>
    <w:rsid w:val="0051391F"/>
    <w:rsid w:val="005155F8"/>
    <w:rsid w:val="005271C9"/>
    <w:rsid w:val="005352FC"/>
    <w:rsid w:val="00541DA9"/>
    <w:rsid w:val="00563700"/>
    <w:rsid w:val="005709F8"/>
    <w:rsid w:val="0059288D"/>
    <w:rsid w:val="005A6B0D"/>
    <w:rsid w:val="005B2236"/>
    <w:rsid w:val="005D0FFB"/>
    <w:rsid w:val="005E4CDA"/>
    <w:rsid w:val="005F2A3B"/>
    <w:rsid w:val="00604F35"/>
    <w:rsid w:val="006117EB"/>
    <w:rsid w:val="006123A8"/>
    <w:rsid w:val="00633537"/>
    <w:rsid w:val="00636AFC"/>
    <w:rsid w:val="00656936"/>
    <w:rsid w:val="00665A4B"/>
    <w:rsid w:val="0067673B"/>
    <w:rsid w:val="00683B26"/>
    <w:rsid w:val="00684205"/>
    <w:rsid w:val="00691123"/>
    <w:rsid w:val="006A4B49"/>
    <w:rsid w:val="006A5046"/>
    <w:rsid w:val="006C2A13"/>
    <w:rsid w:val="006C4C98"/>
    <w:rsid w:val="006E1222"/>
    <w:rsid w:val="006F3D40"/>
    <w:rsid w:val="006F6F90"/>
    <w:rsid w:val="007034E3"/>
    <w:rsid w:val="0070419A"/>
    <w:rsid w:val="00766E23"/>
    <w:rsid w:val="00774ECD"/>
    <w:rsid w:val="007923D0"/>
    <w:rsid w:val="00794E13"/>
    <w:rsid w:val="0079603D"/>
    <w:rsid w:val="00797564"/>
    <w:rsid w:val="00797C4E"/>
    <w:rsid w:val="007A3252"/>
    <w:rsid w:val="007A7B9F"/>
    <w:rsid w:val="007B0ABA"/>
    <w:rsid w:val="007B13CF"/>
    <w:rsid w:val="007B4A66"/>
    <w:rsid w:val="007E0CA1"/>
    <w:rsid w:val="007E6275"/>
    <w:rsid w:val="008015EB"/>
    <w:rsid w:val="00807139"/>
    <w:rsid w:val="00811067"/>
    <w:rsid w:val="008128E8"/>
    <w:rsid w:val="0082629C"/>
    <w:rsid w:val="00842394"/>
    <w:rsid w:val="008446CB"/>
    <w:rsid w:val="00876188"/>
    <w:rsid w:val="0089419A"/>
    <w:rsid w:val="00897DAA"/>
    <w:rsid w:val="008A3473"/>
    <w:rsid w:val="008E0C58"/>
    <w:rsid w:val="008F279A"/>
    <w:rsid w:val="008F4677"/>
    <w:rsid w:val="009075F7"/>
    <w:rsid w:val="00931669"/>
    <w:rsid w:val="00933B8E"/>
    <w:rsid w:val="00937860"/>
    <w:rsid w:val="00952B13"/>
    <w:rsid w:val="00973A92"/>
    <w:rsid w:val="009758CC"/>
    <w:rsid w:val="009766E4"/>
    <w:rsid w:val="0098581E"/>
    <w:rsid w:val="009B01A3"/>
    <w:rsid w:val="009B240F"/>
    <w:rsid w:val="009C4B56"/>
    <w:rsid w:val="009C7280"/>
    <w:rsid w:val="009D7B5E"/>
    <w:rsid w:val="009E48C5"/>
    <w:rsid w:val="009F09AB"/>
    <w:rsid w:val="009F7817"/>
    <w:rsid w:val="00A2721C"/>
    <w:rsid w:val="00A4004D"/>
    <w:rsid w:val="00A45C8F"/>
    <w:rsid w:val="00A5130C"/>
    <w:rsid w:val="00A5685E"/>
    <w:rsid w:val="00A600EA"/>
    <w:rsid w:val="00A668FA"/>
    <w:rsid w:val="00A74D4C"/>
    <w:rsid w:val="00A87483"/>
    <w:rsid w:val="00A90B72"/>
    <w:rsid w:val="00AA5111"/>
    <w:rsid w:val="00AA56C0"/>
    <w:rsid w:val="00AB1FDE"/>
    <w:rsid w:val="00AB316B"/>
    <w:rsid w:val="00AB74CD"/>
    <w:rsid w:val="00AD0A57"/>
    <w:rsid w:val="00AD110A"/>
    <w:rsid w:val="00AE0090"/>
    <w:rsid w:val="00AE468F"/>
    <w:rsid w:val="00AF7581"/>
    <w:rsid w:val="00B30368"/>
    <w:rsid w:val="00B326CE"/>
    <w:rsid w:val="00B32B2E"/>
    <w:rsid w:val="00B377C6"/>
    <w:rsid w:val="00B41B33"/>
    <w:rsid w:val="00B50812"/>
    <w:rsid w:val="00B76816"/>
    <w:rsid w:val="00B904F1"/>
    <w:rsid w:val="00BA3369"/>
    <w:rsid w:val="00BC48EB"/>
    <w:rsid w:val="00BD1277"/>
    <w:rsid w:val="00BE468B"/>
    <w:rsid w:val="00BF466C"/>
    <w:rsid w:val="00BF4AC3"/>
    <w:rsid w:val="00C035A8"/>
    <w:rsid w:val="00C24CE9"/>
    <w:rsid w:val="00C2760C"/>
    <w:rsid w:val="00C3715F"/>
    <w:rsid w:val="00C4295E"/>
    <w:rsid w:val="00C54B62"/>
    <w:rsid w:val="00C57133"/>
    <w:rsid w:val="00C67BC3"/>
    <w:rsid w:val="00C708E2"/>
    <w:rsid w:val="00C806BE"/>
    <w:rsid w:val="00C81624"/>
    <w:rsid w:val="00C9267B"/>
    <w:rsid w:val="00C95B6B"/>
    <w:rsid w:val="00C97A37"/>
    <w:rsid w:val="00CA266A"/>
    <w:rsid w:val="00CB47EB"/>
    <w:rsid w:val="00CB4E7D"/>
    <w:rsid w:val="00CB70DE"/>
    <w:rsid w:val="00CC423D"/>
    <w:rsid w:val="00CC6339"/>
    <w:rsid w:val="00CD1ED3"/>
    <w:rsid w:val="00CE051E"/>
    <w:rsid w:val="00CF5E77"/>
    <w:rsid w:val="00CF7083"/>
    <w:rsid w:val="00D030E5"/>
    <w:rsid w:val="00D139E6"/>
    <w:rsid w:val="00D14D72"/>
    <w:rsid w:val="00D20A44"/>
    <w:rsid w:val="00D2351B"/>
    <w:rsid w:val="00D271DB"/>
    <w:rsid w:val="00D33A1F"/>
    <w:rsid w:val="00D34880"/>
    <w:rsid w:val="00D51A63"/>
    <w:rsid w:val="00D52C2B"/>
    <w:rsid w:val="00D64FA3"/>
    <w:rsid w:val="00D70755"/>
    <w:rsid w:val="00D72999"/>
    <w:rsid w:val="00D773A5"/>
    <w:rsid w:val="00D85A93"/>
    <w:rsid w:val="00DA0B5E"/>
    <w:rsid w:val="00DB42BA"/>
    <w:rsid w:val="00DB727C"/>
    <w:rsid w:val="00DB72E4"/>
    <w:rsid w:val="00DC6FD0"/>
    <w:rsid w:val="00DD4D01"/>
    <w:rsid w:val="00DD5844"/>
    <w:rsid w:val="00DD63ED"/>
    <w:rsid w:val="00DE1AC8"/>
    <w:rsid w:val="00DF1F88"/>
    <w:rsid w:val="00E01ADD"/>
    <w:rsid w:val="00E3018C"/>
    <w:rsid w:val="00E30C20"/>
    <w:rsid w:val="00E40BD3"/>
    <w:rsid w:val="00E56187"/>
    <w:rsid w:val="00E6689E"/>
    <w:rsid w:val="00E6783B"/>
    <w:rsid w:val="00E827EB"/>
    <w:rsid w:val="00E862E0"/>
    <w:rsid w:val="00E97268"/>
    <w:rsid w:val="00EA0F03"/>
    <w:rsid w:val="00EB11D6"/>
    <w:rsid w:val="00EB2267"/>
    <w:rsid w:val="00EB6D64"/>
    <w:rsid w:val="00ED019D"/>
    <w:rsid w:val="00ED6C8C"/>
    <w:rsid w:val="00ED6DA4"/>
    <w:rsid w:val="00ED7986"/>
    <w:rsid w:val="00EF0428"/>
    <w:rsid w:val="00EF76AE"/>
    <w:rsid w:val="00F163B5"/>
    <w:rsid w:val="00F172D2"/>
    <w:rsid w:val="00F21BEF"/>
    <w:rsid w:val="00F22058"/>
    <w:rsid w:val="00F25B5B"/>
    <w:rsid w:val="00F3724D"/>
    <w:rsid w:val="00F4047E"/>
    <w:rsid w:val="00F41420"/>
    <w:rsid w:val="00F45424"/>
    <w:rsid w:val="00F4573A"/>
    <w:rsid w:val="00F51BB7"/>
    <w:rsid w:val="00F72AE1"/>
    <w:rsid w:val="00F72D46"/>
    <w:rsid w:val="00F80F2C"/>
    <w:rsid w:val="00F8142B"/>
    <w:rsid w:val="00F83855"/>
    <w:rsid w:val="00F930B9"/>
    <w:rsid w:val="00F9759D"/>
    <w:rsid w:val="00FA1789"/>
    <w:rsid w:val="00FA241E"/>
    <w:rsid w:val="00FA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0837D9-372A-4BFD-A77A-62B5C6E6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19A"/>
    <w:pPr>
      <w:widowControl w:val="0"/>
      <w:jc w:val="both"/>
    </w:pPr>
    <w:rPr>
      <w:rFonts w:ascii="DengXian" w:eastAsia="DengXian" w:hAnsi="DengXian" w:cs="Times New Roman"/>
    </w:rPr>
  </w:style>
  <w:style w:type="paragraph" w:styleId="1">
    <w:name w:val="heading 1"/>
    <w:basedOn w:val="a"/>
    <w:next w:val="a"/>
    <w:link w:val="10"/>
    <w:uiPriority w:val="9"/>
    <w:qFormat/>
    <w:rsid w:val="003E7A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7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7A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7A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7A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7A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7A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7A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7A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7A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7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7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7A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7A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7A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7A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7A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7A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7A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7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7A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7A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7A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7A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7A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7A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7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7A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7A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41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41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4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41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2</cp:revision>
  <dcterms:created xsi:type="dcterms:W3CDTF">2025-05-28T16:12:00Z</dcterms:created>
  <dcterms:modified xsi:type="dcterms:W3CDTF">2025-05-28T16:13:00Z</dcterms:modified>
</cp:coreProperties>
</file>